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3A3BD" w14:textId="415C301C" w:rsidR="00DE6852" w:rsidRPr="00DA4385" w:rsidRDefault="008517F1" w:rsidP="008517F1">
      <w:pPr>
        <w:pStyle w:val="Footer"/>
        <w:tabs>
          <w:tab w:val="clear" w:pos="9360"/>
        </w:tabs>
        <w:ind w:right="1080" w:hanging="99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ab/>
      </w:r>
      <w:r w:rsidR="00DE6852" w:rsidRPr="00937FF7">
        <w:rPr>
          <w:rFonts w:ascii="Arial" w:hAnsi="Arial" w:cs="Arial"/>
          <w:b/>
          <w:bCs/>
          <w:sz w:val="28"/>
          <w:szCs w:val="28"/>
        </w:rPr>
        <w:t xml:space="preserve">Table </w:t>
      </w:r>
      <w:r w:rsidR="001260C5">
        <w:rPr>
          <w:rFonts w:ascii="Arial" w:hAnsi="Arial" w:cs="Arial"/>
          <w:b/>
          <w:bCs/>
          <w:sz w:val="28"/>
          <w:szCs w:val="28"/>
        </w:rPr>
        <w:t>S</w:t>
      </w:r>
      <w:r w:rsidR="00DD0A8A">
        <w:rPr>
          <w:rFonts w:ascii="Arial" w:hAnsi="Arial" w:cs="Arial"/>
          <w:b/>
          <w:bCs/>
          <w:sz w:val="28"/>
          <w:szCs w:val="28"/>
        </w:rPr>
        <w:t>3</w:t>
      </w:r>
      <w:r>
        <w:rPr>
          <w:rFonts w:ascii="Arial" w:hAnsi="Arial" w:cs="Arial"/>
          <w:b/>
          <w:bCs/>
          <w:sz w:val="28"/>
          <w:szCs w:val="28"/>
        </w:rPr>
        <w:t>.</w:t>
      </w:r>
      <w:r w:rsidR="00DE6852" w:rsidRPr="003B598A">
        <w:rPr>
          <w:rFonts w:ascii="Arial" w:hAnsi="Arial" w:cs="Arial"/>
          <w:b/>
          <w:bCs/>
          <w:sz w:val="28"/>
          <w:szCs w:val="28"/>
        </w:rPr>
        <w:t xml:space="preserve"> </w:t>
      </w:r>
      <w:r w:rsidR="00A223EB" w:rsidRPr="00DD0A8A">
        <w:rPr>
          <w:rFonts w:ascii="Times New Roman" w:hAnsi="Times New Roman" w:cs="Times New Roman"/>
          <w:sz w:val="28"/>
          <w:szCs w:val="28"/>
        </w:rPr>
        <w:t>In vitro efficacy ( IC</w:t>
      </w:r>
      <w:r w:rsidR="00A223EB" w:rsidRPr="00DD0A8A">
        <w:rPr>
          <w:rFonts w:ascii="Times New Roman" w:hAnsi="Times New Roman" w:cs="Times New Roman"/>
          <w:sz w:val="28"/>
          <w:szCs w:val="28"/>
          <w:vertAlign w:val="subscript"/>
        </w:rPr>
        <w:t>50</w:t>
      </w:r>
      <w:r w:rsidR="00A223EB" w:rsidRPr="00DD0A8A">
        <w:rPr>
          <w:rFonts w:ascii="Times New Roman" w:hAnsi="Times New Roman" w:cs="Times New Roman"/>
          <w:sz w:val="28"/>
          <w:szCs w:val="28"/>
        </w:rPr>
        <w:t xml:space="preserve"> values) of DHTs against </w:t>
      </w:r>
      <w:r w:rsidR="00A223EB" w:rsidRPr="00DD0A8A">
        <w:rPr>
          <w:rFonts w:ascii="Times New Roman" w:hAnsi="Times New Roman" w:cs="Times New Roman"/>
          <w:i/>
          <w:iCs/>
          <w:sz w:val="28"/>
          <w:szCs w:val="28"/>
        </w:rPr>
        <w:t>P falciparum (3D7)</w:t>
      </w:r>
      <w:r w:rsidR="00A223EB" w:rsidRPr="00DD0A8A">
        <w:rPr>
          <w:rFonts w:ascii="Times New Roman" w:hAnsi="Times New Roman" w:cs="Times New Roman"/>
          <w:sz w:val="28"/>
          <w:szCs w:val="28"/>
        </w:rPr>
        <w:t xml:space="preserve"> in different media conditions</w:t>
      </w:r>
      <w:r w:rsidR="00A223EB" w:rsidRPr="00DD0A8A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TableGrid"/>
        <w:tblpPr w:leftFromText="180" w:rightFromText="180" w:vertAnchor="text" w:horzAnchor="margin" w:tblpY="161"/>
        <w:tblW w:w="8643" w:type="dxa"/>
        <w:tblLook w:val="04A0" w:firstRow="1" w:lastRow="0" w:firstColumn="1" w:lastColumn="0" w:noHBand="0" w:noVBand="1"/>
      </w:tblPr>
      <w:tblGrid>
        <w:gridCol w:w="1695"/>
        <w:gridCol w:w="3695"/>
        <w:gridCol w:w="3253"/>
      </w:tblGrid>
      <w:tr w:rsidR="001260C5" w:rsidRPr="00F15387" w14:paraId="13343AAA" w14:textId="77777777" w:rsidTr="00016C41">
        <w:trPr>
          <w:trHeight w:val="981"/>
        </w:trPr>
        <w:tc>
          <w:tcPr>
            <w:tcW w:w="1695" w:type="dxa"/>
            <w:shd w:val="clear" w:color="auto" w:fill="E8E8E8" w:themeFill="background2"/>
            <w:noWrap/>
            <w:vAlign w:val="center"/>
          </w:tcPr>
          <w:p w14:paraId="44550B9E" w14:textId="77777777" w:rsidR="001260C5" w:rsidRPr="0030162A" w:rsidRDefault="001260C5" w:rsidP="00016C4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48" w:type="dxa"/>
            <w:gridSpan w:val="2"/>
            <w:shd w:val="clear" w:color="auto" w:fill="E8E8E8" w:themeFill="background2"/>
            <w:noWrap/>
            <w:vAlign w:val="center"/>
          </w:tcPr>
          <w:p w14:paraId="0DAB7D53" w14:textId="61EC2853" w:rsidR="001260C5" w:rsidRPr="0030162A" w:rsidRDefault="001260C5" w:rsidP="00016C41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30162A">
              <w:rPr>
                <w:rFonts w:ascii="Arial" w:hAnsi="Arial" w:cs="Arial"/>
                <w:b/>
                <w:bCs/>
                <w:i/>
                <w:iCs/>
              </w:rPr>
              <w:t>P.falciparum</w:t>
            </w:r>
            <w:proofErr w:type="spellEnd"/>
            <w:r w:rsidRPr="0030162A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30162A">
              <w:rPr>
                <w:rFonts w:ascii="Arial" w:hAnsi="Arial" w:cs="Arial"/>
                <w:b/>
                <w:bCs/>
              </w:rPr>
              <w:t>3D7</w:t>
            </w:r>
          </w:p>
          <w:p w14:paraId="06F3933A" w14:textId="3BD3D583" w:rsidR="001260C5" w:rsidRPr="0030162A" w:rsidRDefault="001260C5" w:rsidP="00016C41">
            <w:pPr>
              <w:jc w:val="center"/>
              <w:rPr>
                <w:rFonts w:ascii="Arial" w:hAnsi="Arial" w:cs="Arial"/>
                <w:b/>
                <w:bCs/>
              </w:rPr>
            </w:pPr>
            <w:r w:rsidRPr="0030162A">
              <w:rPr>
                <w:rFonts w:ascii="Arial" w:hAnsi="Arial" w:cs="Arial"/>
                <w:b/>
                <w:bCs/>
              </w:rPr>
              <w:t>(IC</w:t>
            </w:r>
            <w:r w:rsidRPr="0030162A">
              <w:rPr>
                <w:rFonts w:ascii="Arial" w:hAnsi="Arial" w:cs="Arial"/>
                <w:b/>
                <w:bCs/>
                <w:vertAlign w:val="subscript"/>
              </w:rPr>
              <w:t>50</w:t>
            </w:r>
            <w:r w:rsidRPr="0030162A">
              <w:rPr>
                <w:rFonts w:ascii="Arial" w:hAnsi="Arial" w:cs="Arial"/>
                <w:b/>
                <w:bCs/>
              </w:rPr>
              <w:t xml:space="preserve"> in </w:t>
            </w:r>
            <w:proofErr w:type="spellStart"/>
            <w:r w:rsidRPr="0030162A">
              <w:rPr>
                <w:rFonts w:ascii="Arial" w:hAnsi="Arial" w:cs="Arial"/>
                <w:b/>
                <w:bCs/>
              </w:rPr>
              <w:t>nM</w:t>
            </w:r>
            <w:proofErr w:type="spellEnd"/>
            <w:r w:rsidRPr="0030162A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1260C5" w:rsidRPr="00F15387" w14:paraId="7B33D6D8" w14:textId="77777777" w:rsidTr="00016C41">
        <w:trPr>
          <w:trHeight w:val="1035"/>
        </w:trPr>
        <w:tc>
          <w:tcPr>
            <w:tcW w:w="1695" w:type="dxa"/>
            <w:shd w:val="clear" w:color="auto" w:fill="D1D1D1" w:themeFill="background2" w:themeFillShade="E6"/>
            <w:noWrap/>
            <w:vAlign w:val="center"/>
            <w:hideMark/>
          </w:tcPr>
          <w:p w14:paraId="55BB5496" w14:textId="77777777" w:rsidR="001260C5" w:rsidRPr="0030162A" w:rsidRDefault="001260C5" w:rsidP="00016C41">
            <w:pPr>
              <w:jc w:val="center"/>
              <w:rPr>
                <w:rFonts w:ascii="Arial" w:hAnsi="Arial" w:cs="Arial"/>
                <w:b/>
                <w:bCs/>
              </w:rPr>
            </w:pPr>
            <w:r w:rsidRPr="0030162A">
              <w:rPr>
                <w:rFonts w:ascii="Arial" w:hAnsi="Arial" w:cs="Arial"/>
                <w:b/>
                <w:bCs/>
              </w:rPr>
              <w:t>Compound</w:t>
            </w:r>
          </w:p>
        </w:tc>
        <w:tc>
          <w:tcPr>
            <w:tcW w:w="3695" w:type="dxa"/>
            <w:shd w:val="clear" w:color="auto" w:fill="D1D1D1" w:themeFill="background2" w:themeFillShade="E6"/>
            <w:noWrap/>
            <w:vAlign w:val="center"/>
            <w:hideMark/>
          </w:tcPr>
          <w:p w14:paraId="0EA8ED9D" w14:textId="34E34BF8" w:rsidR="001260C5" w:rsidRPr="0030162A" w:rsidRDefault="001260C5" w:rsidP="00016C41">
            <w:pPr>
              <w:jc w:val="center"/>
              <w:rPr>
                <w:rFonts w:ascii="Arial" w:hAnsi="Arial" w:cs="Arial"/>
                <w:b/>
                <w:bCs/>
              </w:rPr>
            </w:pPr>
            <w:r w:rsidRPr="0030162A">
              <w:rPr>
                <w:rFonts w:ascii="Arial" w:hAnsi="Arial" w:cs="Arial"/>
                <w:b/>
                <w:bCs/>
              </w:rPr>
              <w:t>RPMI-1640</w:t>
            </w:r>
            <w:r w:rsidR="00DD0A8A">
              <w:rPr>
                <w:rFonts w:ascii="Arial" w:hAnsi="Arial" w:cs="Arial"/>
                <w:b/>
                <w:bCs/>
              </w:rPr>
              <w:t xml:space="preserve"> </w:t>
            </w:r>
            <w:r w:rsidRPr="0030162A">
              <w:rPr>
                <w:rFonts w:ascii="Arial" w:hAnsi="Arial" w:cs="Arial"/>
                <w:b/>
                <w:bCs/>
              </w:rPr>
              <w:t>+ 10%human serum</w:t>
            </w:r>
          </w:p>
        </w:tc>
        <w:tc>
          <w:tcPr>
            <w:tcW w:w="3253" w:type="dxa"/>
            <w:shd w:val="clear" w:color="auto" w:fill="D1D1D1" w:themeFill="background2" w:themeFillShade="E6"/>
            <w:noWrap/>
            <w:vAlign w:val="center"/>
            <w:hideMark/>
          </w:tcPr>
          <w:p w14:paraId="01B061D4" w14:textId="1D7BE3EA" w:rsidR="001260C5" w:rsidRPr="0030162A" w:rsidRDefault="00DD0A8A" w:rsidP="00016C4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FS20</w:t>
            </w:r>
          </w:p>
        </w:tc>
      </w:tr>
      <w:tr w:rsidR="001260C5" w:rsidRPr="00F15387" w14:paraId="1DD95F27" w14:textId="77777777" w:rsidTr="00016C41">
        <w:trPr>
          <w:trHeight w:val="522"/>
        </w:trPr>
        <w:tc>
          <w:tcPr>
            <w:tcW w:w="1695" w:type="dxa"/>
            <w:noWrap/>
            <w:vAlign w:val="center"/>
          </w:tcPr>
          <w:p w14:paraId="0EC622E5" w14:textId="77777777" w:rsidR="001260C5" w:rsidRPr="0030162A" w:rsidRDefault="001260C5" w:rsidP="00016C41">
            <w:pPr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>JPC-2060</w:t>
            </w:r>
          </w:p>
        </w:tc>
        <w:tc>
          <w:tcPr>
            <w:tcW w:w="3695" w:type="dxa"/>
            <w:noWrap/>
            <w:vAlign w:val="center"/>
          </w:tcPr>
          <w:p w14:paraId="62355992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0.8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17</w:t>
            </w:r>
          </w:p>
        </w:tc>
        <w:tc>
          <w:tcPr>
            <w:tcW w:w="3253" w:type="dxa"/>
            <w:noWrap/>
            <w:vAlign w:val="center"/>
          </w:tcPr>
          <w:p w14:paraId="33BA2097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1.9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29</w:t>
            </w:r>
          </w:p>
        </w:tc>
      </w:tr>
      <w:tr w:rsidR="001260C5" w:rsidRPr="00F15387" w14:paraId="5F41A2B7" w14:textId="77777777" w:rsidTr="00016C41">
        <w:trPr>
          <w:trHeight w:val="522"/>
        </w:trPr>
        <w:tc>
          <w:tcPr>
            <w:tcW w:w="1695" w:type="dxa"/>
            <w:shd w:val="clear" w:color="auto" w:fill="F2F2F2" w:themeFill="background1" w:themeFillShade="F2"/>
            <w:noWrap/>
            <w:vAlign w:val="center"/>
          </w:tcPr>
          <w:p w14:paraId="37243036" w14:textId="77777777" w:rsidR="001260C5" w:rsidRPr="0030162A" w:rsidRDefault="001260C5" w:rsidP="00016C41">
            <w:pPr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>JPC-3671</w:t>
            </w:r>
          </w:p>
        </w:tc>
        <w:tc>
          <w:tcPr>
            <w:tcW w:w="3695" w:type="dxa"/>
            <w:shd w:val="clear" w:color="auto" w:fill="F2F2F2" w:themeFill="background1" w:themeFillShade="F2"/>
            <w:noWrap/>
            <w:vAlign w:val="center"/>
          </w:tcPr>
          <w:p w14:paraId="025A67AE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2.6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02</w:t>
            </w:r>
          </w:p>
        </w:tc>
        <w:tc>
          <w:tcPr>
            <w:tcW w:w="3253" w:type="dxa"/>
            <w:shd w:val="clear" w:color="auto" w:fill="F2F2F2" w:themeFill="background1" w:themeFillShade="F2"/>
            <w:noWrap/>
            <w:vAlign w:val="center"/>
          </w:tcPr>
          <w:p w14:paraId="61482C71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2.1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0</w:t>
            </w:r>
            <w:r>
              <w:rPr>
                <w:rFonts w:ascii="Arial" w:hAnsi="Arial" w:cs="Arial"/>
              </w:rPr>
              <w:t>1</w:t>
            </w:r>
            <w:r w:rsidRPr="0030162A">
              <w:rPr>
                <w:rFonts w:ascii="Arial" w:hAnsi="Arial" w:cs="Arial"/>
              </w:rPr>
              <w:t>6</w:t>
            </w:r>
          </w:p>
        </w:tc>
      </w:tr>
      <w:tr w:rsidR="001260C5" w:rsidRPr="00F15387" w14:paraId="708A8480" w14:textId="77777777" w:rsidTr="00016C41">
        <w:trPr>
          <w:trHeight w:val="522"/>
        </w:trPr>
        <w:tc>
          <w:tcPr>
            <w:tcW w:w="1695" w:type="dxa"/>
            <w:noWrap/>
            <w:vAlign w:val="center"/>
          </w:tcPr>
          <w:p w14:paraId="740C3E23" w14:textId="77777777" w:rsidR="001260C5" w:rsidRPr="0030162A" w:rsidRDefault="001260C5" w:rsidP="00016C41">
            <w:pPr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>JPC-3681</w:t>
            </w:r>
          </w:p>
        </w:tc>
        <w:tc>
          <w:tcPr>
            <w:tcW w:w="3695" w:type="dxa"/>
            <w:noWrap/>
            <w:vAlign w:val="center"/>
          </w:tcPr>
          <w:p w14:paraId="14B8C7FE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1.0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08</w:t>
            </w:r>
          </w:p>
        </w:tc>
        <w:tc>
          <w:tcPr>
            <w:tcW w:w="3253" w:type="dxa"/>
            <w:noWrap/>
            <w:vAlign w:val="center"/>
          </w:tcPr>
          <w:p w14:paraId="0FDD17BE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0.7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0</w:t>
            </w:r>
            <w:r>
              <w:rPr>
                <w:rFonts w:ascii="Arial" w:hAnsi="Arial" w:cs="Arial"/>
              </w:rPr>
              <w:t>7</w:t>
            </w:r>
            <w:r w:rsidRPr="0030162A">
              <w:rPr>
                <w:rFonts w:ascii="Arial" w:hAnsi="Arial" w:cs="Arial"/>
              </w:rPr>
              <w:t>2</w:t>
            </w:r>
          </w:p>
        </w:tc>
      </w:tr>
      <w:tr w:rsidR="001260C5" w:rsidRPr="00F15387" w14:paraId="2DF8B1EE" w14:textId="77777777" w:rsidTr="00016C41">
        <w:trPr>
          <w:trHeight w:val="522"/>
        </w:trPr>
        <w:tc>
          <w:tcPr>
            <w:tcW w:w="1695" w:type="dxa"/>
            <w:shd w:val="clear" w:color="auto" w:fill="F2F2F2" w:themeFill="background1" w:themeFillShade="F2"/>
            <w:noWrap/>
            <w:vAlign w:val="center"/>
          </w:tcPr>
          <w:p w14:paraId="0D0A1DAF" w14:textId="77777777" w:rsidR="001260C5" w:rsidRPr="0030162A" w:rsidRDefault="001260C5" w:rsidP="00016C41">
            <w:pPr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>JPC-3680</w:t>
            </w:r>
          </w:p>
        </w:tc>
        <w:tc>
          <w:tcPr>
            <w:tcW w:w="3695" w:type="dxa"/>
            <w:shd w:val="clear" w:color="auto" w:fill="F2F2F2" w:themeFill="background1" w:themeFillShade="F2"/>
            <w:noWrap/>
            <w:vAlign w:val="center"/>
          </w:tcPr>
          <w:p w14:paraId="58218DBA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1.8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30</w:t>
            </w:r>
          </w:p>
        </w:tc>
        <w:tc>
          <w:tcPr>
            <w:tcW w:w="3253" w:type="dxa"/>
            <w:shd w:val="clear" w:color="auto" w:fill="F2F2F2" w:themeFill="background1" w:themeFillShade="F2"/>
            <w:noWrap/>
            <w:vAlign w:val="center"/>
          </w:tcPr>
          <w:p w14:paraId="1A46F988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1.2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0</w:t>
            </w:r>
            <w:r>
              <w:rPr>
                <w:rFonts w:ascii="Arial" w:hAnsi="Arial" w:cs="Arial"/>
              </w:rPr>
              <w:t>3</w:t>
            </w:r>
            <w:r w:rsidRPr="0030162A">
              <w:rPr>
                <w:rFonts w:ascii="Arial" w:hAnsi="Arial" w:cs="Arial"/>
              </w:rPr>
              <w:t>0</w:t>
            </w:r>
          </w:p>
        </w:tc>
      </w:tr>
      <w:tr w:rsidR="001260C5" w:rsidRPr="00F15387" w14:paraId="46E48296" w14:textId="77777777" w:rsidTr="00016C41">
        <w:trPr>
          <w:trHeight w:val="522"/>
        </w:trPr>
        <w:tc>
          <w:tcPr>
            <w:tcW w:w="1695" w:type="dxa"/>
            <w:noWrap/>
            <w:vAlign w:val="center"/>
          </w:tcPr>
          <w:p w14:paraId="38CEC2EA" w14:textId="77777777" w:rsidR="001260C5" w:rsidRPr="0030162A" w:rsidRDefault="001260C5" w:rsidP="00016C41">
            <w:pPr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>JPC-210</w:t>
            </w:r>
          </w:p>
        </w:tc>
        <w:tc>
          <w:tcPr>
            <w:tcW w:w="3695" w:type="dxa"/>
            <w:noWrap/>
            <w:vAlign w:val="center"/>
          </w:tcPr>
          <w:p w14:paraId="6F186179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1.2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10</w:t>
            </w:r>
          </w:p>
        </w:tc>
        <w:tc>
          <w:tcPr>
            <w:tcW w:w="3253" w:type="dxa"/>
            <w:noWrap/>
            <w:vAlign w:val="center"/>
          </w:tcPr>
          <w:p w14:paraId="15605054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1.6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025</w:t>
            </w:r>
          </w:p>
        </w:tc>
      </w:tr>
      <w:tr w:rsidR="001260C5" w:rsidRPr="00F15387" w14:paraId="6AAAA426" w14:textId="77777777" w:rsidTr="00016C41">
        <w:trPr>
          <w:trHeight w:val="522"/>
        </w:trPr>
        <w:tc>
          <w:tcPr>
            <w:tcW w:w="1695" w:type="dxa"/>
            <w:shd w:val="clear" w:color="auto" w:fill="F2F2F2" w:themeFill="background1" w:themeFillShade="F2"/>
            <w:noWrap/>
            <w:vAlign w:val="center"/>
          </w:tcPr>
          <w:p w14:paraId="47728125" w14:textId="77777777" w:rsidR="001260C5" w:rsidRPr="0030162A" w:rsidRDefault="001260C5" w:rsidP="00016C41">
            <w:pPr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>JPC-2748</w:t>
            </w:r>
          </w:p>
        </w:tc>
        <w:tc>
          <w:tcPr>
            <w:tcW w:w="3695" w:type="dxa"/>
            <w:shd w:val="clear" w:color="auto" w:fill="F2F2F2" w:themeFill="background1" w:themeFillShade="F2"/>
            <w:noWrap/>
            <w:vAlign w:val="center"/>
          </w:tcPr>
          <w:p w14:paraId="0ED13B51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2.0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061</w:t>
            </w:r>
          </w:p>
        </w:tc>
        <w:tc>
          <w:tcPr>
            <w:tcW w:w="3253" w:type="dxa"/>
            <w:shd w:val="clear" w:color="auto" w:fill="F2F2F2" w:themeFill="background1" w:themeFillShade="F2"/>
            <w:noWrap/>
            <w:vAlign w:val="center"/>
          </w:tcPr>
          <w:p w14:paraId="0BDD41DC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0.2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12</w:t>
            </w:r>
          </w:p>
        </w:tc>
      </w:tr>
      <w:tr w:rsidR="001260C5" w:rsidRPr="00F15387" w14:paraId="38DAB882" w14:textId="77777777" w:rsidTr="00016C41">
        <w:trPr>
          <w:trHeight w:val="522"/>
        </w:trPr>
        <w:tc>
          <w:tcPr>
            <w:tcW w:w="1695" w:type="dxa"/>
            <w:noWrap/>
            <w:vAlign w:val="center"/>
          </w:tcPr>
          <w:p w14:paraId="2F68262A" w14:textId="77777777" w:rsidR="001260C5" w:rsidRPr="0030162A" w:rsidRDefault="001260C5" w:rsidP="00016C41">
            <w:pPr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>JPC-1044</w:t>
            </w:r>
          </w:p>
        </w:tc>
        <w:tc>
          <w:tcPr>
            <w:tcW w:w="3695" w:type="dxa"/>
            <w:noWrap/>
            <w:vAlign w:val="center"/>
          </w:tcPr>
          <w:p w14:paraId="498CE35D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3.8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022</w:t>
            </w:r>
          </w:p>
        </w:tc>
        <w:tc>
          <w:tcPr>
            <w:tcW w:w="3253" w:type="dxa"/>
            <w:noWrap/>
            <w:vAlign w:val="center"/>
          </w:tcPr>
          <w:p w14:paraId="3CFB32EA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2.0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02</w:t>
            </w:r>
          </w:p>
        </w:tc>
      </w:tr>
      <w:tr w:rsidR="001260C5" w:rsidRPr="00F15387" w14:paraId="2B493D9B" w14:textId="77777777" w:rsidTr="00016C41">
        <w:trPr>
          <w:trHeight w:val="522"/>
        </w:trPr>
        <w:tc>
          <w:tcPr>
            <w:tcW w:w="1695" w:type="dxa"/>
            <w:shd w:val="clear" w:color="auto" w:fill="F2F2F2" w:themeFill="background1" w:themeFillShade="F2"/>
            <w:noWrap/>
            <w:vAlign w:val="center"/>
          </w:tcPr>
          <w:p w14:paraId="39E5299F" w14:textId="77777777" w:rsidR="001260C5" w:rsidRPr="0030162A" w:rsidRDefault="001260C5" w:rsidP="00016C41">
            <w:pPr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>JPC-1059</w:t>
            </w:r>
          </w:p>
        </w:tc>
        <w:tc>
          <w:tcPr>
            <w:tcW w:w="3695" w:type="dxa"/>
            <w:shd w:val="clear" w:color="auto" w:fill="F2F2F2" w:themeFill="background1" w:themeFillShade="F2"/>
            <w:noWrap/>
            <w:vAlign w:val="center"/>
          </w:tcPr>
          <w:p w14:paraId="277A7CCC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1.4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021</w:t>
            </w:r>
          </w:p>
        </w:tc>
        <w:tc>
          <w:tcPr>
            <w:tcW w:w="3253" w:type="dxa"/>
            <w:shd w:val="clear" w:color="auto" w:fill="F2F2F2" w:themeFill="background1" w:themeFillShade="F2"/>
            <w:noWrap/>
            <w:vAlign w:val="center"/>
          </w:tcPr>
          <w:p w14:paraId="21127541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1.3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09</w:t>
            </w:r>
          </w:p>
        </w:tc>
      </w:tr>
      <w:tr w:rsidR="001260C5" w:rsidRPr="00F15387" w14:paraId="19C3B01C" w14:textId="77777777" w:rsidTr="00016C41">
        <w:trPr>
          <w:trHeight w:val="522"/>
        </w:trPr>
        <w:tc>
          <w:tcPr>
            <w:tcW w:w="1695" w:type="dxa"/>
            <w:noWrap/>
            <w:vAlign w:val="center"/>
          </w:tcPr>
          <w:p w14:paraId="33CD240C" w14:textId="77777777" w:rsidR="001260C5" w:rsidRPr="0030162A" w:rsidRDefault="001260C5" w:rsidP="00016C41">
            <w:pPr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>JPC-2053</w:t>
            </w:r>
          </w:p>
        </w:tc>
        <w:tc>
          <w:tcPr>
            <w:tcW w:w="3695" w:type="dxa"/>
            <w:noWrap/>
            <w:vAlign w:val="center"/>
          </w:tcPr>
          <w:p w14:paraId="5FECB7CD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1.4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021</w:t>
            </w:r>
          </w:p>
        </w:tc>
        <w:tc>
          <w:tcPr>
            <w:tcW w:w="3253" w:type="dxa"/>
            <w:noWrap/>
            <w:vAlign w:val="center"/>
          </w:tcPr>
          <w:p w14:paraId="17540C57" w14:textId="77777777" w:rsidR="001260C5" w:rsidRPr="0030162A" w:rsidRDefault="001260C5" w:rsidP="00016C41">
            <w:pPr>
              <w:jc w:val="center"/>
              <w:rPr>
                <w:rFonts w:ascii="Arial" w:hAnsi="Arial" w:cs="Arial"/>
              </w:rPr>
            </w:pPr>
            <w:r w:rsidRPr="0030162A">
              <w:rPr>
                <w:rFonts w:ascii="Arial" w:hAnsi="Arial" w:cs="Arial"/>
              </w:rPr>
              <w:t xml:space="preserve">1.5 </w:t>
            </w:r>
            <w:r w:rsidRPr="0030162A">
              <w:rPr>
                <w:rFonts w:ascii="Arial" w:hAnsi="Arial" w:cs="Arial"/>
              </w:rPr>
              <w:sym w:font="Symbol" w:char="F0B1"/>
            </w:r>
            <w:r w:rsidRPr="0030162A">
              <w:rPr>
                <w:rFonts w:ascii="Arial" w:hAnsi="Arial" w:cs="Arial"/>
              </w:rPr>
              <w:t xml:space="preserve"> 0.071</w:t>
            </w:r>
          </w:p>
        </w:tc>
      </w:tr>
    </w:tbl>
    <w:p w14:paraId="5064AEE0" w14:textId="77777777" w:rsidR="00CB6969" w:rsidRDefault="00CB6969"/>
    <w:sectPr w:rsidR="00CB6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1E4"/>
    <w:rsid w:val="00002ABA"/>
    <w:rsid w:val="0001665E"/>
    <w:rsid w:val="00016C41"/>
    <w:rsid w:val="00045BCE"/>
    <w:rsid w:val="00055E7B"/>
    <w:rsid w:val="00056450"/>
    <w:rsid w:val="00071335"/>
    <w:rsid w:val="000763FF"/>
    <w:rsid w:val="00093F98"/>
    <w:rsid w:val="000B4194"/>
    <w:rsid w:val="000C2E7C"/>
    <w:rsid w:val="000C3817"/>
    <w:rsid w:val="000C518D"/>
    <w:rsid w:val="000D597C"/>
    <w:rsid w:val="000F1384"/>
    <w:rsid w:val="00102459"/>
    <w:rsid w:val="001144E1"/>
    <w:rsid w:val="00115065"/>
    <w:rsid w:val="00121DFB"/>
    <w:rsid w:val="001260C5"/>
    <w:rsid w:val="001C47BB"/>
    <w:rsid w:val="001D7903"/>
    <w:rsid w:val="001E4D3F"/>
    <w:rsid w:val="001F02EB"/>
    <w:rsid w:val="002117AA"/>
    <w:rsid w:val="00237626"/>
    <w:rsid w:val="0024194C"/>
    <w:rsid w:val="00264FF5"/>
    <w:rsid w:val="00273A94"/>
    <w:rsid w:val="00274A02"/>
    <w:rsid w:val="00281506"/>
    <w:rsid w:val="002A0555"/>
    <w:rsid w:val="002A63CC"/>
    <w:rsid w:val="002B000C"/>
    <w:rsid w:val="002B27D7"/>
    <w:rsid w:val="002E4B47"/>
    <w:rsid w:val="002F5607"/>
    <w:rsid w:val="0030162A"/>
    <w:rsid w:val="003047B5"/>
    <w:rsid w:val="00305D47"/>
    <w:rsid w:val="00316B15"/>
    <w:rsid w:val="00374661"/>
    <w:rsid w:val="00391F03"/>
    <w:rsid w:val="00397A56"/>
    <w:rsid w:val="003C70F7"/>
    <w:rsid w:val="00407C93"/>
    <w:rsid w:val="00414A08"/>
    <w:rsid w:val="00416E80"/>
    <w:rsid w:val="00422095"/>
    <w:rsid w:val="00431899"/>
    <w:rsid w:val="00454262"/>
    <w:rsid w:val="00481724"/>
    <w:rsid w:val="004845AB"/>
    <w:rsid w:val="00497571"/>
    <w:rsid w:val="004A1DE6"/>
    <w:rsid w:val="004B0B59"/>
    <w:rsid w:val="004C08E4"/>
    <w:rsid w:val="004C3BE7"/>
    <w:rsid w:val="004D74E5"/>
    <w:rsid w:val="004E736E"/>
    <w:rsid w:val="004F33C7"/>
    <w:rsid w:val="00510721"/>
    <w:rsid w:val="00534157"/>
    <w:rsid w:val="00541A41"/>
    <w:rsid w:val="0056089D"/>
    <w:rsid w:val="00561B20"/>
    <w:rsid w:val="00564DB5"/>
    <w:rsid w:val="005855A7"/>
    <w:rsid w:val="005A000B"/>
    <w:rsid w:val="005A327B"/>
    <w:rsid w:val="005B3090"/>
    <w:rsid w:val="005F6100"/>
    <w:rsid w:val="0060055B"/>
    <w:rsid w:val="00632FA8"/>
    <w:rsid w:val="006528DF"/>
    <w:rsid w:val="006543AA"/>
    <w:rsid w:val="006637C9"/>
    <w:rsid w:val="00675684"/>
    <w:rsid w:val="00676F13"/>
    <w:rsid w:val="00677831"/>
    <w:rsid w:val="00691FAF"/>
    <w:rsid w:val="006A5EF6"/>
    <w:rsid w:val="006B49E5"/>
    <w:rsid w:val="006B75A6"/>
    <w:rsid w:val="006C1CB1"/>
    <w:rsid w:val="006D2669"/>
    <w:rsid w:val="006D3B97"/>
    <w:rsid w:val="006E7C69"/>
    <w:rsid w:val="00700477"/>
    <w:rsid w:val="007016A8"/>
    <w:rsid w:val="007025C6"/>
    <w:rsid w:val="00711109"/>
    <w:rsid w:val="0071348F"/>
    <w:rsid w:val="007362D7"/>
    <w:rsid w:val="00737E79"/>
    <w:rsid w:val="0074556D"/>
    <w:rsid w:val="00757784"/>
    <w:rsid w:val="0076054C"/>
    <w:rsid w:val="00762593"/>
    <w:rsid w:val="00772813"/>
    <w:rsid w:val="00783E53"/>
    <w:rsid w:val="007A59EA"/>
    <w:rsid w:val="007C60EC"/>
    <w:rsid w:val="007D5FBC"/>
    <w:rsid w:val="007E0685"/>
    <w:rsid w:val="007F562E"/>
    <w:rsid w:val="00800237"/>
    <w:rsid w:val="00800469"/>
    <w:rsid w:val="008144B3"/>
    <w:rsid w:val="00842B5A"/>
    <w:rsid w:val="008517F1"/>
    <w:rsid w:val="0085530C"/>
    <w:rsid w:val="00855F67"/>
    <w:rsid w:val="00856CA1"/>
    <w:rsid w:val="008577F3"/>
    <w:rsid w:val="00861DFA"/>
    <w:rsid w:val="008665BD"/>
    <w:rsid w:val="00870BC9"/>
    <w:rsid w:val="00872265"/>
    <w:rsid w:val="00882377"/>
    <w:rsid w:val="008937C5"/>
    <w:rsid w:val="008A2DB4"/>
    <w:rsid w:val="008B0CDB"/>
    <w:rsid w:val="008C777A"/>
    <w:rsid w:val="00900398"/>
    <w:rsid w:val="00905F75"/>
    <w:rsid w:val="0091545E"/>
    <w:rsid w:val="009209E7"/>
    <w:rsid w:val="00935E98"/>
    <w:rsid w:val="00946B5F"/>
    <w:rsid w:val="00955683"/>
    <w:rsid w:val="00964D03"/>
    <w:rsid w:val="00980CF0"/>
    <w:rsid w:val="009843E8"/>
    <w:rsid w:val="00993ABB"/>
    <w:rsid w:val="009A02AA"/>
    <w:rsid w:val="009C7762"/>
    <w:rsid w:val="009F1383"/>
    <w:rsid w:val="009F6ED1"/>
    <w:rsid w:val="00A0225E"/>
    <w:rsid w:val="00A13A03"/>
    <w:rsid w:val="00A2073D"/>
    <w:rsid w:val="00A223EB"/>
    <w:rsid w:val="00A27EA3"/>
    <w:rsid w:val="00A3295C"/>
    <w:rsid w:val="00A340FB"/>
    <w:rsid w:val="00A66277"/>
    <w:rsid w:val="00A6738F"/>
    <w:rsid w:val="00A771E4"/>
    <w:rsid w:val="00A77DDB"/>
    <w:rsid w:val="00A95EE5"/>
    <w:rsid w:val="00AB0B89"/>
    <w:rsid w:val="00AC2445"/>
    <w:rsid w:val="00AC68EB"/>
    <w:rsid w:val="00AF13FA"/>
    <w:rsid w:val="00B00A1B"/>
    <w:rsid w:val="00B144E0"/>
    <w:rsid w:val="00B23172"/>
    <w:rsid w:val="00B30FB1"/>
    <w:rsid w:val="00B63C3A"/>
    <w:rsid w:val="00B70634"/>
    <w:rsid w:val="00B72331"/>
    <w:rsid w:val="00B760FA"/>
    <w:rsid w:val="00B91B6E"/>
    <w:rsid w:val="00BA21FF"/>
    <w:rsid w:val="00BB11F4"/>
    <w:rsid w:val="00BC7165"/>
    <w:rsid w:val="00BD16E2"/>
    <w:rsid w:val="00BD299C"/>
    <w:rsid w:val="00BD2E1A"/>
    <w:rsid w:val="00C20531"/>
    <w:rsid w:val="00C20ABA"/>
    <w:rsid w:val="00C33352"/>
    <w:rsid w:val="00C54346"/>
    <w:rsid w:val="00C7253E"/>
    <w:rsid w:val="00C7529D"/>
    <w:rsid w:val="00CB58FE"/>
    <w:rsid w:val="00CB6969"/>
    <w:rsid w:val="00CE0390"/>
    <w:rsid w:val="00CE3AC3"/>
    <w:rsid w:val="00CF1B6E"/>
    <w:rsid w:val="00D03ECA"/>
    <w:rsid w:val="00D07F38"/>
    <w:rsid w:val="00D2266C"/>
    <w:rsid w:val="00D27E0F"/>
    <w:rsid w:val="00D466D2"/>
    <w:rsid w:val="00D53975"/>
    <w:rsid w:val="00D74130"/>
    <w:rsid w:val="00D759FB"/>
    <w:rsid w:val="00D81E0A"/>
    <w:rsid w:val="00D902B0"/>
    <w:rsid w:val="00DA027B"/>
    <w:rsid w:val="00DA4385"/>
    <w:rsid w:val="00DA55C6"/>
    <w:rsid w:val="00DB148C"/>
    <w:rsid w:val="00DC4795"/>
    <w:rsid w:val="00DD0A8A"/>
    <w:rsid w:val="00DE020C"/>
    <w:rsid w:val="00DE6852"/>
    <w:rsid w:val="00E01627"/>
    <w:rsid w:val="00E516EB"/>
    <w:rsid w:val="00E66913"/>
    <w:rsid w:val="00E71FF6"/>
    <w:rsid w:val="00E75406"/>
    <w:rsid w:val="00E906A5"/>
    <w:rsid w:val="00E90ADA"/>
    <w:rsid w:val="00EC002D"/>
    <w:rsid w:val="00EE555B"/>
    <w:rsid w:val="00EE6E52"/>
    <w:rsid w:val="00F05B43"/>
    <w:rsid w:val="00F11858"/>
    <w:rsid w:val="00F15387"/>
    <w:rsid w:val="00F25C88"/>
    <w:rsid w:val="00F63C03"/>
    <w:rsid w:val="00F709AA"/>
    <w:rsid w:val="00F73EDC"/>
    <w:rsid w:val="00F86CB9"/>
    <w:rsid w:val="00F87E90"/>
    <w:rsid w:val="00F91418"/>
    <w:rsid w:val="00F91B5D"/>
    <w:rsid w:val="00F974CE"/>
    <w:rsid w:val="00FA5EA0"/>
    <w:rsid w:val="00FA6021"/>
    <w:rsid w:val="00FC32EB"/>
    <w:rsid w:val="00FC466A"/>
    <w:rsid w:val="00FD34BF"/>
    <w:rsid w:val="00FD3D6F"/>
    <w:rsid w:val="00FD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FECD9"/>
  <w15:chartTrackingRefBased/>
  <w15:docId w15:val="{8F0F23CD-4064-CB4F-876F-92C71C3EF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71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1E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1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1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1E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1E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1E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1E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1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1E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1E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1E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1E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1E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1E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1E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1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1E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1E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1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1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1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1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1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1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71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E685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E6852"/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7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3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dyam, Pratap</dc:creator>
  <cp:keywords/>
  <dc:description/>
  <cp:lastModifiedBy>Vydyam, Pratap</cp:lastModifiedBy>
  <cp:revision>7</cp:revision>
  <dcterms:created xsi:type="dcterms:W3CDTF">2024-06-27T21:00:00Z</dcterms:created>
  <dcterms:modified xsi:type="dcterms:W3CDTF">2024-07-12T20:29:00Z</dcterms:modified>
</cp:coreProperties>
</file>